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8176B" w14:textId="77777777" w:rsidR="00A47F6A" w:rsidRPr="00A47F6A" w:rsidRDefault="00A47F6A" w:rsidP="00A47F6A">
      <w:pPr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able S1. Effects of roflumilast alone or combined with formoterol on the release of TNF-</w:t>
      </w:r>
      <w:r w:rsidRPr="00A47F6A">
        <w:rPr>
          <w:rFonts w:ascii="Symbol" w:eastAsia="Times New Roman" w:hAnsi="Symbol" w:cs="Times New Roman"/>
          <w:sz w:val="24"/>
          <w:szCs w:val="24"/>
          <w:lang w:val="en-US" w:eastAsia="fr-FR"/>
        </w:rPr>
        <w:t></w:t>
      </w:r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CC and CXC chemokines by unstimulated human bronchial explants.</w:t>
      </w:r>
    </w:p>
    <w:p w14:paraId="57471639" w14:textId="77777777" w:rsidR="00A47F6A" w:rsidRPr="00A47F6A" w:rsidRDefault="00A47F6A" w:rsidP="00A47F6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D2C64F1" w14:textId="77777777" w:rsidR="00A47F6A" w:rsidRPr="00A47F6A" w:rsidRDefault="00A47F6A" w:rsidP="00A47F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tbl>
      <w:tblPr>
        <w:tblpPr w:leftFromText="141" w:rightFromText="141" w:vertAnchor="text" w:horzAnchor="margin" w:tblpXSpec="center" w:tblpY="33"/>
        <w:tblOverlap w:val="never"/>
        <w:tblW w:w="9546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86"/>
        <w:gridCol w:w="1035"/>
        <w:gridCol w:w="153"/>
        <w:gridCol w:w="1069"/>
        <w:gridCol w:w="122"/>
        <w:gridCol w:w="1296"/>
        <w:gridCol w:w="28"/>
        <w:gridCol w:w="1214"/>
        <w:gridCol w:w="24"/>
        <w:gridCol w:w="1252"/>
        <w:gridCol w:w="141"/>
        <w:gridCol w:w="1500"/>
      </w:tblGrid>
      <w:tr w:rsidR="00A47F6A" w:rsidRPr="00A47F6A" w14:paraId="53CB223F" w14:textId="77777777" w:rsidTr="00964BC4">
        <w:trPr>
          <w:trHeight w:val="414"/>
        </w:trPr>
        <w:tc>
          <w:tcPr>
            <w:tcW w:w="171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B296265" w14:textId="77777777" w:rsidR="00A47F6A" w:rsidRPr="00A47F6A" w:rsidRDefault="00A47F6A" w:rsidP="00A47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ytokine</w:t>
            </w:r>
          </w:p>
          <w:p w14:paraId="4DB0854C" w14:textId="77777777" w:rsidR="00A47F6A" w:rsidRPr="00A47F6A" w:rsidRDefault="00A47F6A" w:rsidP="00A47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ng/100 mg)</w:t>
            </w:r>
          </w:p>
        </w:tc>
        <w:tc>
          <w:tcPr>
            <w:tcW w:w="118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F68ED4" w14:textId="77777777" w:rsidR="00A47F6A" w:rsidRPr="00A47F6A" w:rsidRDefault="00A47F6A" w:rsidP="00A4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191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18D202CE" w14:textId="77777777" w:rsidR="00A47F6A" w:rsidRPr="00A47F6A" w:rsidRDefault="00A47F6A" w:rsidP="00A4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 xml:space="preserve">R (1 </w:t>
            </w:r>
            <w:proofErr w:type="spellStart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nM</w:t>
            </w:r>
            <w:proofErr w:type="spellEnd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324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BC25D9F" w14:textId="77777777" w:rsidR="00A47F6A" w:rsidRPr="00A47F6A" w:rsidRDefault="00A47F6A" w:rsidP="00A4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 xml:space="preserve">R (100 </w:t>
            </w:r>
            <w:proofErr w:type="spellStart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nM</w:t>
            </w:r>
            <w:proofErr w:type="spellEnd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23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A8E6CDB" w14:textId="77777777" w:rsidR="00A47F6A" w:rsidRPr="00A47F6A" w:rsidRDefault="00A47F6A" w:rsidP="00A4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1393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4F3146E" w14:textId="77777777" w:rsidR="00A47F6A" w:rsidRPr="00A47F6A" w:rsidRDefault="00A47F6A" w:rsidP="00A47F6A">
            <w:pPr>
              <w:spacing w:after="0" w:line="240" w:lineRule="auto"/>
              <w:ind w:right="-108" w:hanging="13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 xml:space="preserve">F + R (1 </w:t>
            </w:r>
            <w:proofErr w:type="spellStart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nM</w:t>
            </w:r>
            <w:proofErr w:type="spellEnd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639801" w14:textId="77777777" w:rsidR="00A47F6A" w:rsidRPr="00A47F6A" w:rsidRDefault="00A47F6A" w:rsidP="00A47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 xml:space="preserve">F + R (100 </w:t>
            </w:r>
            <w:proofErr w:type="spellStart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nM</w:t>
            </w:r>
            <w:proofErr w:type="spellEnd"/>
            <w:r w:rsidRPr="00A47F6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47F6A" w:rsidRPr="00A47F6A" w14:paraId="4DD0442C" w14:textId="77777777" w:rsidTr="00964BC4">
        <w:trPr>
          <w:cantSplit/>
          <w:trHeight w:val="743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EDBA75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NF-</w:t>
            </w:r>
            <w:r w:rsidRPr="00A47F6A">
              <w:rPr>
                <w:rFonts w:ascii="Symbol" w:eastAsia="Times New Roman" w:hAnsi="Symbol" w:cs="Times New Roman"/>
                <w:sz w:val="18"/>
                <w:szCs w:val="18"/>
                <w:lang w:val="en-US" w:eastAsia="fr-FR"/>
              </w:rPr>
              <w:t></w:t>
            </w: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(n=7)</w:t>
            </w:r>
          </w:p>
          <w:p w14:paraId="6516DFBC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2293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37439E09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4 ± 0.04</w:t>
            </w:r>
          </w:p>
          <w:p w14:paraId="3812998F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3C99D811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02EB3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0C05FA5E" w14:textId="77777777" w:rsidR="00964BC4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0 ± 0.03**</w:t>
            </w:r>
          </w:p>
          <w:p w14:paraId="5C629EEB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8%</w:t>
            </w:r>
          </w:p>
          <w:p w14:paraId="4E77951B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CA010B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03AD0EA7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7 ± 0.03***</w:t>
            </w:r>
          </w:p>
          <w:p w14:paraId="2117C090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1%</w:t>
            </w:r>
          </w:p>
          <w:p w14:paraId="2743080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9741AA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32BF0A26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6 ± 0.05*</w:t>
            </w:r>
          </w:p>
          <w:p w14:paraId="65F52327" w14:textId="77777777" w:rsidR="00964BC4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3%</w:t>
            </w:r>
          </w:p>
          <w:p w14:paraId="085276B9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EA14BBB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CE32B6F" w14:textId="77777777" w:rsidR="00A47F6A" w:rsidRDefault="00A47F6A" w:rsidP="00964BC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9 ± 0.03***</w:t>
            </w:r>
          </w:p>
          <w:p w14:paraId="62062DBE" w14:textId="77777777" w:rsidR="00964BC4" w:rsidRPr="00A47F6A" w:rsidRDefault="00964BC4" w:rsidP="00964BC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%</w:t>
            </w:r>
          </w:p>
          <w:p w14:paraId="2215CBE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vAlign w:val="center"/>
          </w:tcPr>
          <w:p w14:paraId="393D579B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0156AF9A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5 ± 0.02***</w:t>
            </w:r>
          </w:p>
          <w:p w14:paraId="759B55B3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9%</w:t>
            </w:r>
          </w:p>
          <w:p w14:paraId="63339B0E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A47F6A" w:rsidRPr="00A47F6A" w14:paraId="4D4FF14E" w14:textId="77777777" w:rsidTr="00964BC4">
        <w:trPr>
          <w:cantSplit/>
          <w:trHeight w:val="743"/>
        </w:trPr>
        <w:tc>
          <w:tcPr>
            <w:tcW w:w="152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D42EE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C17B1A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CL2 (n=7)</w:t>
            </w:r>
          </w:p>
          <w:p w14:paraId="6408134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D9B968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4FAAA059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1.6 ± 16.3</w:t>
            </w:r>
          </w:p>
          <w:p w14:paraId="5FD660CE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4C9CF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1C2DCF2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4.8 ± 8.9*</w:t>
            </w:r>
          </w:p>
          <w:p w14:paraId="2470B97A" w14:textId="77777777" w:rsidR="00A47F6A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2%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883A8A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6C3A82F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9.2 ± 3.5*</w:t>
            </w:r>
          </w:p>
          <w:p w14:paraId="1BBF3ED6" w14:textId="77777777" w:rsidR="00A47F6A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3%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DA4A06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5B567715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5.7 ± 10.4*</w:t>
            </w:r>
          </w:p>
          <w:p w14:paraId="1F235598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977074" w14:textId="77777777" w:rsidR="00964BC4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1C1C984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3.2 ± 6.2**</w:t>
            </w:r>
          </w:p>
          <w:p w14:paraId="725C8958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5%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0DDE3E" w14:textId="77777777" w:rsidR="00964BC4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613D24F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.7 ± 3.0**</w:t>
            </w:r>
          </w:p>
          <w:p w14:paraId="6177D5BF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0%</w:t>
            </w:r>
          </w:p>
        </w:tc>
      </w:tr>
      <w:tr w:rsidR="00A47F6A" w:rsidRPr="00A47F6A" w14:paraId="2CB7152A" w14:textId="77777777" w:rsidTr="00964BC4">
        <w:trPr>
          <w:cantSplit/>
          <w:trHeight w:val="743"/>
        </w:trPr>
        <w:tc>
          <w:tcPr>
            <w:tcW w:w="1526" w:type="dxa"/>
            <w:tcBorders>
              <w:left w:val="nil"/>
              <w:right w:val="single" w:sz="4" w:space="0" w:color="auto"/>
            </w:tcBorders>
            <w:vAlign w:val="center"/>
          </w:tcPr>
          <w:p w14:paraId="0EE90CEA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1DA11CB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CL3 (n=9)</w:t>
            </w:r>
          </w:p>
          <w:p w14:paraId="48D84D2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5EBB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D0013E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.4 ± 0.6</w:t>
            </w:r>
          </w:p>
          <w:p w14:paraId="4707A77B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B1067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1526CA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.3 ± 0.3**</w:t>
            </w:r>
          </w:p>
          <w:p w14:paraId="721E556B" w14:textId="77777777" w:rsidR="00A47F6A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2%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BFF08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E7AE18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 ± 0.1**</w:t>
            </w:r>
          </w:p>
          <w:p w14:paraId="3B2ACF43" w14:textId="77777777" w:rsidR="00A47F6A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8%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5E014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5564B725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.2 ± 0.4*</w:t>
            </w:r>
          </w:p>
          <w:p w14:paraId="13D2EE12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5%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1E03E409" w14:textId="77777777" w:rsidR="00964BC4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164FE94A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 ± 0.2**</w:t>
            </w:r>
          </w:p>
          <w:p w14:paraId="12B58252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8%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vAlign w:val="center"/>
          </w:tcPr>
          <w:p w14:paraId="58552D60" w14:textId="77777777" w:rsidR="00964BC4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56BA8E72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 ± 0.1***</w:t>
            </w:r>
          </w:p>
          <w:p w14:paraId="4DF78BB2" w14:textId="77777777" w:rsidR="00964BC4" w:rsidRPr="00A47F6A" w:rsidRDefault="00964BC4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8%</w:t>
            </w:r>
          </w:p>
        </w:tc>
      </w:tr>
      <w:tr w:rsidR="00A47F6A" w:rsidRPr="00A47F6A" w14:paraId="52296BFB" w14:textId="77777777" w:rsidTr="00964BC4">
        <w:trPr>
          <w:cantSplit/>
          <w:trHeight w:val="743"/>
        </w:trPr>
        <w:tc>
          <w:tcPr>
            <w:tcW w:w="1526" w:type="dxa"/>
            <w:tcBorders>
              <w:left w:val="nil"/>
              <w:right w:val="single" w:sz="4" w:space="0" w:color="auto"/>
            </w:tcBorders>
            <w:vAlign w:val="center"/>
          </w:tcPr>
          <w:p w14:paraId="06B3BC8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8538F4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CL4 (n=8)</w:t>
            </w:r>
          </w:p>
          <w:p w14:paraId="78AD997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6882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450168E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.8 ± 0.5</w:t>
            </w:r>
          </w:p>
          <w:p w14:paraId="6221421F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F29CEB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667AAE4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.3 ± 0.3**</w:t>
            </w:r>
          </w:p>
          <w:p w14:paraId="0B7D8C07" w14:textId="77777777" w:rsidR="00A47F6A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3%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71AA0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2594C54E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5 ± 0.1**</w:t>
            </w:r>
          </w:p>
          <w:p w14:paraId="5762175A" w14:textId="77777777" w:rsidR="00A47F6A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82%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26C59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0F7803C9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.9 ± 0.5*</w:t>
            </w:r>
          </w:p>
          <w:p w14:paraId="0A35F124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2%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270B19E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485AD57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.2 ± 0.3*</w:t>
            </w:r>
          </w:p>
          <w:p w14:paraId="5FBAF7C3" w14:textId="77777777" w:rsidR="00A47F6A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7%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vAlign w:val="center"/>
          </w:tcPr>
          <w:p w14:paraId="22BFD80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34CF0C09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 ± 0.1**</w:t>
            </w:r>
          </w:p>
          <w:p w14:paraId="060D9568" w14:textId="77777777" w:rsidR="00A47F6A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6%</w:t>
            </w:r>
          </w:p>
        </w:tc>
      </w:tr>
      <w:tr w:rsidR="00A47F6A" w:rsidRPr="00A47F6A" w14:paraId="120C0A2F" w14:textId="77777777" w:rsidTr="00964BC4">
        <w:trPr>
          <w:cantSplit/>
          <w:trHeight w:val="743"/>
        </w:trPr>
        <w:tc>
          <w:tcPr>
            <w:tcW w:w="15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054A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</w:p>
          <w:p w14:paraId="655D382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CCL5 (n=7)</w:t>
            </w:r>
          </w:p>
          <w:p w14:paraId="4441138E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0F97F612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C7CEF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335B4C3F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2 ± 0.03</w:t>
            </w:r>
          </w:p>
          <w:p w14:paraId="5088CC0D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2B08ED49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83C5D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2A49850D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0 ± 0.03</w:t>
            </w:r>
          </w:p>
          <w:p w14:paraId="6182032F" w14:textId="77777777" w:rsidR="00CA4E7F" w:rsidRPr="00B15D85" w:rsidRDefault="00B15D85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</w:pPr>
            <w:r w:rsidRPr="00B15D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  <w:t>17%</w:t>
            </w:r>
          </w:p>
          <w:p w14:paraId="53C11C8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6F796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79920809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6 ± 0.02***</w:t>
            </w:r>
          </w:p>
          <w:p w14:paraId="724B3F5F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0%</w:t>
            </w:r>
          </w:p>
          <w:p w14:paraId="4BCB145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D794E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11778F0D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7 ± 0.03*</w:t>
            </w:r>
          </w:p>
          <w:p w14:paraId="32B79D3F" w14:textId="77777777" w:rsidR="00CA4E7F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1%</w:t>
            </w:r>
          </w:p>
          <w:p w14:paraId="49184437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FDD30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1E94FC8C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9 ± 0.03**</w:t>
            </w:r>
          </w:p>
          <w:p w14:paraId="54A95442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5%</w:t>
            </w:r>
          </w:p>
          <w:p w14:paraId="7F125A2A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E19F69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4514F583" w14:textId="77777777" w:rsid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6 ± 0.03***</w:t>
            </w:r>
          </w:p>
          <w:p w14:paraId="501B7E87" w14:textId="77777777" w:rsidR="00CA4E7F" w:rsidRPr="00A47F6A" w:rsidRDefault="00CA4E7F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0%</w:t>
            </w:r>
          </w:p>
          <w:p w14:paraId="49D1D60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47F6A" w:rsidRPr="00A47F6A" w14:paraId="45967BE9" w14:textId="77777777" w:rsidTr="00964BC4">
        <w:trPr>
          <w:cantSplit/>
          <w:trHeight w:val="743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EF5F6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42CB4D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XCLl</w:t>
            </w:r>
            <w:proofErr w:type="spellEnd"/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(n=8)</w:t>
            </w:r>
          </w:p>
          <w:p w14:paraId="2222404C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09733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094A82A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0.7 ± 21.6</w:t>
            </w:r>
          </w:p>
          <w:p w14:paraId="4204482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509B11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459BD08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2.6 ± 14.4</w:t>
            </w:r>
          </w:p>
          <w:p w14:paraId="61B5BE49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51E35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248A6A60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.7 ± 16.9</w:t>
            </w:r>
          </w:p>
          <w:p w14:paraId="6D1FB77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CD70B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0869463E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5.6 ± 10.7</w:t>
            </w:r>
          </w:p>
          <w:p w14:paraId="49B8697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B2521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4E03489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8.0 ± 23.9</w:t>
            </w:r>
          </w:p>
          <w:p w14:paraId="6F04B0B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FBE027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56D30E4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8.6 ± 12.4</w:t>
            </w:r>
          </w:p>
          <w:p w14:paraId="79D6EED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A47F6A" w:rsidRPr="00A47F6A" w14:paraId="56377332" w14:textId="77777777" w:rsidTr="00964BC4">
        <w:trPr>
          <w:cantSplit/>
          <w:trHeight w:val="743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1C7B9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XCL5 (n=8)</w:t>
            </w:r>
          </w:p>
          <w:p w14:paraId="14BD9FC1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6716D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.9 ± 2.0</w:t>
            </w:r>
          </w:p>
          <w:p w14:paraId="115A32E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C6056C9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.4 ± 2.6</w:t>
            </w:r>
          </w:p>
          <w:p w14:paraId="26EE28B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9C200A" w14:textId="77777777" w:rsid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1585DE47" w14:textId="77777777" w:rsid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.3 ± 1.8*</w:t>
            </w:r>
          </w:p>
          <w:p w14:paraId="4BACF793" w14:textId="77777777" w:rsidR="00CA4E7F" w:rsidRPr="00A47F6A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4%</w:t>
            </w:r>
          </w:p>
          <w:p w14:paraId="45A29B91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36E95D" w14:textId="77777777" w:rsid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77A34689" w14:textId="77777777" w:rsid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.8 ± 1.4</w:t>
            </w:r>
          </w:p>
          <w:p w14:paraId="4DD5E6FC" w14:textId="77777777" w:rsidR="00CA4E7F" w:rsidRP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CA4E7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28%</w:t>
            </w:r>
          </w:p>
          <w:p w14:paraId="220B3D12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2432A81E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.8 ± 2.5</w:t>
            </w:r>
          </w:p>
          <w:p w14:paraId="466852CD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vAlign w:val="center"/>
          </w:tcPr>
          <w:p w14:paraId="2B3D5C63" w14:textId="77777777" w:rsid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  <w:p w14:paraId="6C0E1A9A" w14:textId="77777777" w:rsid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.1 ± 1.1**</w:t>
            </w:r>
          </w:p>
          <w:p w14:paraId="741F8193" w14:textId="77777777" w:rsidR="00CA4E7F" w:rsidRPr="00A47F6A" w:rsidRDefault="00CA4E7F" w:rsidP="00CA4E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4%</w:t>
            </w:r>
          </w:p>
          <w:p w14:paraId="77BAD983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47F6A" w:rsidRPr="00A47F6A" w14:paraId="29FBCCC2" w14:textId="77777777" w:rsidTr="00964BC4">
        <w:trPr>
          <w:cantSplit/>
          <w:trHeight w:val="743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B21B4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XCL8 (n=7)</w:t>
            </w:r>
          </w:p>
          <w:p w14:paraId="6558B661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985BA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77.2 ± 45.6</w:t>
            </w:r>
          </w:p>
          <w:p w14:paraId="606BE5EB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604ECD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17.4 ± 28.2</w:t>
            </w:r>
          </w:p>
          <w:p w14:paraId="57BBCD90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C9E4E7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32.5 ± 49.5</w:t>
            </w:r>
          </w:p>
          <w:p w14:paraId="0E5F58B9" w14:textId="77777777" w:rsidR="00A47F6A" w:rsidRPr="00B15D85" w:rsidRDefault="00B15D85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</w:pPr>
            <w:r w:rsidRPr="00B15D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  <w:t>12%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ADB6CC6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70.7 ± 53.4</w:t>
            </w:r>
          </w:p>
          <w:p w14:paraId="4EE8D147" w14:textId="77777777" w:rsidR="00A47F6A" w:rsidRP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CA4E7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2%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4B1799E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20.6 ± 43.3</w:t>
            </w:r>
          </w:p>
          <w:p w14:paraId="379380A9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vAlign w:val="center"/>
          </w:tcPr>
          <w:p w14:paraId="30BB9A34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84.2 ± 36.1*</w:t>
            </w:r>
          </w:p>
          <w:p w14:paraId="28178952" w14:textId="77777777" w:rsidR="00A47F6A" w:rsidRPr="00A47F6A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5%</w:t>
            </w:r>
          </w:p>
        </w:tc>
      </w:tr>
      <w:tr w:rsidR="00A47F6A" w:rsidRPr="00A47F6A" w14:paraId="1C851685" w14:textId="77777777" w:rsidTr="00964BC4">
        <w:trPr>
          <w:cantSplit/>
          <w:trHeight w:val="74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AEA4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CXCL9 (n=8)</w:t>
            </w:r>
          </w:p>
          <w:p w14:paraId="3E2A30F5" w14:textId="77777777" w:rsidR="00A47F6A" w:rsidRPr="00A47F6A" w:rsidRDefault="00A47F6A" w:rsidP="00964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A50350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9 ± 0.5</w:t>
            </w:r>
          </w:p>
          <w:p w14:paraId="1C7D0BE0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3D54F0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5 ± 0.4</w:t>
            </w:r>
          </w:p>
          <w:p w14:paraId="3FF03662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63141B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1 ± 0.5*</w:t>
            </w:r>
          </w:p>
          <w:p w14:paraId="5D074D16" w14:textId="77777777" w:rsidR="00A47F6A" w:rsidRPr="00A47F6A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0%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2539CD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.7 ± 0.5</w:t>
            </w:r>
          </w:p>
          <w:p w14:paraId="3B27747E" w14:textId="77777777" w:rsidR="00A47F6A" w:rsidRP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</w:pPr>
            <w:r w:rsidRPr="00CA4E7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  <w:t>31%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ACEBE6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0 ± 0.7</w:t>
            </w:r>
          </w:p>
          <w:p w14:paraId="4BE2C67F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5E5DE5C" w14:textId="77777777" w:rsidR="00CA4E7F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E9062A9" w14:textId="77777777" w:rsid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7F6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.5 ± 0.6*</w:t>
            </w:r>
          </w:p>
          <w:p w14:paraId="3425D52C" w14:textId="77777777" w:rsidR="00CA4E7F" w:rsidRPr="00A47F6A" w:rsidRDefault="00CA4E7F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6%</w:t>
            </w:r>
          </w:p>
          <w:p w14:paraId="2A6FC27E" w14:textId="77777777" w:rsidR="00A47F6A" w:rsidRPr="00A47F6A" w:rsidRDefault="00A47F6A" w:rsidP="00964B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</w:tbl>
    <w:p w14:paraId="38BDAF61" w14:textId="77777777" w:rsidR="00A47F6A" w:rsidRPr="00A47F6A" w:rsidRDefault="00A47F6A" w:rsidP="00A47F6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FFDE584" w14:textId="77777777" w:rsidR="00A47F6A" w:rsidRPr="00A47F6A" w:rsidRDefault="00A47F6A" w:rsidP="00A47F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Bronchial explants were pre-treated with vehicle (T), roflumilast (R: 1 </w:t>
      </w:r>
      <w:proofErr w:type="spellStart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M</w:t>
      </w:r>
      <w:proofErr w:type="spellEnd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or 100 </w:t>
      </w:r>
      <w:proofErr w:type="spellStart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M</w:t>
      </w:r>
      <w:proofErr w:type="spellEnd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, formoterol (F: 10 </w:t>
      </w:r>
      <w:proofErr w:type="spellStart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M</w:t>
      </w:r>
      <w:proofErr w:type="spellEnd"/>
      <w:r w:rsidRPr="00A47F6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or the combination of roflumilast and formoterol (F+R) without being exposed to LPS for 24 h. The data are quoted as the mean ± SEM for the number of independent experiments indicated in brackets. *p&lt;0.05; **p&lt;0.01; ***p&lt;0.001 vs. LPS (T). </w:t>
      </w:r>
      <w:r w:rsidR="00676A37" w:rsidRPr="00676A3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e significant or useful (in italics) results are also expressed as percentage inhibitions</w:t>
      </w:r>
      <w:r w:rsidR="00F5302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s vehicle (T)</w:t>
      </w:r>
      <w:r w:rsidR="00676A37" w:rsidRPr="00676A3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2A5AEB85" w14:textId="77777777" w:rsidR="00A47F6A" w:rsidRPr="00A47F6A" w:rsidRDefault="00A47F6A" w:rsidP="00A47F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D0A1CBD" w14:textId="77777777" w:rsidR="00A47F6A" w:rsidRPr="00A705AD" w:rsidRDefault="00A47F6A" w:rsidP="00A705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A47F6A" w:rsidRPr="00A70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9795A" w14:textId="77777777" w:rsidR="00D51068" w:rsidRDefault="00D51068" w:rsidP="00A705AD">
      <w:pPr>
        <w:spacing w:after="0" w:line="240" w:lineRule="auto"/>
      </w:pPr>
      <w:r>
        <w:separator/>
      </w:r>
    </w:p>
  </w:endnote>
  <w:endnote w:type="continuationSeparator" w:id="0">
    <w:p w14:paraId="2B075E64" w14:textId="77777777" w:rsidR="00D51068" w:rsidRDefault="00D51068" w:rsidP="00A70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04C96" w14:textId="77777777" w:rsidR="00D51068" w:rsidRDefault="00D51068" w:rsidP="00A705AD">
      <w:pPr>
        <w:spacing w:after="0" w:line="240" w:lineRule="auto"/>
      </w:pPr>
      <w:r>
        <w:separator/>
      </w:r>
    </w:p>
  </w:footnote>
  <w:footnote w:type="continuationSeparator" w:id="0">
    <w:p w14:paraId="3B1B7902" w14:textId="77777777" w:rsidR="00D51068" w:rsidRDefault="00D51068" w:rsidP="00A70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C5E"/>
    <w:rsid w:val="0007369A"/>
    <w:rsid w:val="003852F8"/>
    <w:rsid w:val="005C0FFF"/>
    <w:rsid w:val="005C2B5B"/>
    <w:rsid w:val="00676A37"/>
    <w:rsid w:val="007C5C5E"/>
    <w:rsid w:val="00964BC4"/>
    <w:rsid w:val="00A47F6A"/>
    <w:rsid w:val="00A705AD"/>
    <w:rsid w:val="00B15D85"/>
    <w:rsid w:val="00B44B20"/>
    <w:rsid w:val="00CA4E7F"/>
    <w:rsid w:val="00CF7BED"/>
    <w:rsid w:val="00D231F1"/>
    <w:rsid w:val="00D51068"/>
    <w:rsid w:val="00E52F4D"/>
    <w:rsid w:val="00EF67BB"/>
    <w:rsid w:val="00F5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D983"/>
  <w15:chartTrackingRefBased/>
  <w15:docId w15:val="{51990FDC-0E91-439F-B9F7-081435ADE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5AD"/>
  </w:style>
  <w:style w:type="paragraph" w:styleId="Footer">
    <w:name w:val="footer"/>
    <w:basedOn w:val="Normal"/>
    <w:link w:val="FooterChar"/>
    <w:uiPriority w:val="99"/>
    <w:unhideWhenUsed/>
    <w:rsid w:val="00A70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5AD"/>
  </w:style>
  <w:style w:type="paragraph" w:styleId="ListParagraph">
    <w:name w:val="List Paragraph"/>
    <w:basedOn w:val="Normal"/>
    <w:uiPriority w:val="34"/>
    <w:qFormat/>
    <w:rsid w:val="00964B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4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B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ier Philippe</dc:creator>
  <cp:keywords/>
  <dc:description/>
  <cp:lastModifiedBy>Florine</cp:lastModifiedBy>
  <cp:revision>13</cp:revision>
  <dcterms:created xsi:type="dcterms:W3CDTF">2020-08-21T14:02:00Z</dcterms:created>
  <dcterms:modified xsi:type="dcterms:W3CDTF">2020-10-30T21:05:00Z</dcterms:modified>
</cp:coreProperties>
</file>